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445BBE">
      <w:pPr>
        <w:pStyle w:val="10"/>
        <w:rPr>
          <w:rFonts w:hint="default" w:ascii="Times New Roman" w:hAnsi="Times New Roman" w:eastAsia="宋体" w:cs="Times New Roman"/>
          <w:b/>
          <w:bCs w:val="0"/>
          <w:i w:val="0"/>
          <w:iCs/>
          <w:sz w:val="21"/>
          <w:szCs w:val="21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 w:val="0"/>
          <w:i w:val="0"/>
          <w:iCs/>
          <w:sz w:val="21"/>
          <w:szCs w:val="21"/>
        </w:rPr>
        <w:t>Supplementary Material</w:t>
      </w:r>
      <w:r>
        <w:rPr>
          <w:rFonts w:hint="eastAsia" w:eastAsia="宋体" w:cs="Times New Roman"/>
          <w:b/>
          <w:bCs w:val="0"/>
          <w:i w:val="0"/>
          <w:iCs/>
          <w:sz w:val="21"/>
          <w:szCs w:val="21"/>
          <w:lang w:val="en-US" w:eastAsia="zh-CN"/>
        </w:rPr>
        <w:t xml:space="preserve"> 1</w:t>
      </w:r>
    </w:p>
    <w:p w14:paraId="332CB307">
      <w:pPr>
        <w:keepNext/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  <w:t>Table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sz w:val="21"/>
          <w:szCs w:val="21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sz w:val="21"/>
          <w:szCs w:val="21"/>
        </w:rPr>
        <w:t>1</w:t>
      </w:r>
      <w:r>
        <w:rPr>
          <w:rFonts w:hint="default" w:ascii="Times New Roman" w:hAnsi="Times New Roman" w:cs="Times New Roman"/>
          <w:b/>
          <w:sz w:val="21"/>
          <w:szCs w:val="21"/>
        </w:rPr>
        <w:fldChar w:fldCharType="end"/>
      </w:r>
      <w:r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Molecular detection of </w:t>
      </w:r>
      <w:r>
        <w:rPr>
          <w:rFonts w:hint="default" w:ascii="Times New Roman" w:hAnsi="Times New Roman" w:cs="Times New Roman"/>
          <w:bCs/>
          <w:sz w:val="21"/>
          <w:szCs w:val="21"/>
        </w:rPr>
        <w:t xml:space="preserve">serotype and virulence </w:t>
      </w:r>
      <w:r>
        <w:rPr>
          <w:rFonts w:hint="default" w:ascii="Times New Roman" w:hAnsi="Times New Roman" w:eastAsia="宋体" w:cs="Times New Roman"/>
          <w:bCs/>
          <w:sz w:val="21"/>
          <w:szCs w:val="21"/>
          <w:lang w:eastAsia="zh-CN"/>
        </w:rPr>
        <w:t>gene</w:t>
      </w:r>
      <w:r>
        <w:rPr>
          <w:rFonts w:hint="default" w:ascii="Times New Roman" w:hAnsi="Times New Roman" w:eastAsia="宋体" w:cs="Times New Roman"/>
          <w:bCs/>
          <w:sz w:val="21"/>
          <w:szCs w:val="21"/>
          <w:vertAlign w:val="superscript"/>
          <w:lang w:eastAsia="zh-CN"/>
        </w:rPr>
        <w:t>[1-3]</w:t>
      </w:r>
    </w:p>
    <w:tbl>
      <w:tblPr>
        <w:tblStyle w:val="5"/>
        <w:tblW w:w="85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4078"/>
        <w:gridCol w:w="1539"/>
        <w:gridCol w:w="925"/>
      </w:tblGrid>
      <w:tr w14:paraId="0721E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0ABAD28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0" w:colLast="1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6873EF1">
            <w:pPr>
              <w:autoSpaceDE w:val="0"/>
              <w:autoSpaceDN w:val="0"/>
              <w:adjustRightInd w:val="0"/>
              <w:spacing w:line="400" w:lineRule="exact"/>
              <w:ind w:firstLine="105" w:firstLineChars="5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eguenc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（5′- 3′）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833CED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ragmen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（bp）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E475E7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（℃）</w:t>
            </w:r>
          </w:p>
        </w:tc>
      </w:tr>
      <w:bookmarkEnd w:id="0"/>
      <w:tr w14:paraId="4C798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4FFACE18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1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7CB50A8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GTGCTCTTTACATCATTG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4ED52F9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BCAFB6E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34031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357742A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66920815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CAATGGCCATTTGCGTTA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2EB2F73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60B73A64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C30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42FA4F42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2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441299BF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AACCATGGTGGTCGATTA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EB0844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0D42101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6BB06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EDB65D7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0110C60A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TGGTAGCCATATCCCTTTG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4A9A46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2F8D4DC7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A0B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D3BB899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5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3FB2A83E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TGGTAGTGATGCTCGCG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7E5EC24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103E6EF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149A4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B8C18A8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61A89E3A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CCTGAACCCACCCCAAT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95ACD5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226E6A2B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CE0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01CAA881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20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57633D7A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GGTGCTACAGTGCATCAT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75E364E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49B3D3B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6851F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7522FAD4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30181CF8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TTATACGATGCTCAGTCG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467D3FE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6A8FD063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E4F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0DB8FF2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54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4F9BF54E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ATTAGCTCAGTGGTTGGC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4E46247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7BE7DF5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199BB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A775441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439F2B94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TGACAAACACCATAGCA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803FB9D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3467E95F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4B7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11A01D8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57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57A10CD9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TCAGGGCTAGAAGTGTCA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3BC4F3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6C6A5E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088EA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0E5391ED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365768DF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CACTAACCCAGAAAGTCGA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2625D4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3986D4EC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72B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48C9FB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mpA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2721A69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ACTGGGCTACCTCTGCTTC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2545E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FC97E3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0CE8D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BCD4E7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216C53BD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CTTGCATGAGCCATCTTTC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B2FC1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345D69C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0F9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0737EE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mpA2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5FDAF6F4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TGTGCAATAAGGATGTTTACATTAG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68CDC6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FA2003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7500D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C03138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223CF250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TTTGATGTGCACCATTTTTC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728129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1EF5950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F53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142439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ucA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655CE2D9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CTTATTTCTCCCCAACC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9487C3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39ACC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 w14:paraId="12C47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09B134D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79F9B0ED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TCAGCCCTTTAGCGACAA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CDF788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7998B2E3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9E3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6C522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oB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71924298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ATCTCATCATCTACCCTCCGCT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5278D2B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66B20F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0FF52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2ED4AC3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4235C483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GTTCGCCGTCGTTTTCA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02E5F5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14CC994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1F4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3E025F6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ybtS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578A2ED0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ACGGAAACAGCACGGTAA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35FE3F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1F3F13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</w:tr>
      <w:tr w14:paraId="22472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03C2FC1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7C1C6824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AGCATAATAAGGCGAAAG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182BFA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42708D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B05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48055CEB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fu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3365DF27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GCCTTTGTCCAGAGCTAC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FB8185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5BD662B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2BDBD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2978CF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0D37BFF1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GGTCTGGCGCAGAGTATG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229386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1129FA3B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42E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18941A9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g-344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085C09E6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AAAGGACAGAAAGCCAGT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8DBE20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AD6E64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0A8C2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FE7031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44B95C03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CAATGACGAGGGGGATAAT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BAD156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744F5E8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21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70E2309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ut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530E60AA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GGAAAGGCTTCTCTGCCA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ACBC4C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464477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43D18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5C6C942D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7CA18558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TTATTCGCCACCACGCTCT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E319D4B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27E8F1E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A3A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676135D3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ls</w:t>
            </w:r>
          </w:p>
        </w:tc>
        <w:tc>
          <w:tcPr>
            <w:tcW w:w="4078" w:type="dxa"/>
            <w:shd w:val="clear" w:color="auto" w:fill="auto"/>
            <w:vAlign w:val="center"/>
          </w:tcPr>
          <w:p w14:paraId="3E3B930C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ATTACGCACCTTTGTCAG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8B0554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54E8E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</w:tr>
      <w:tr w14:paraId="16AED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1989" w:type="dxa"/>
            <w:shd w:val="clear" w:color="auto" w:fill="auto"/>
            <w:vAlign w:val="center"/>
          </w:tcPr>
          <w:p w14:paraId="3046873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  <w:shd w:val="clear" w:color="auto" w:fill="auto"/>
            <w:vAlign w:val="center"/>
          </w:tcPr>
          <w:p w14:paraId="444B7BFF">
            <w:pPr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AATGTGTCGGCGATCAGCT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A5AFC9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shd w:val="clear" w:color="auto" w:fill="auto"/>
            <w:vAlign w:val="center"/>
          </w:tcPr>
          <w:p w14:paraId="7047A01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45C0EBD">
      <w:pPr>
        <w:keepNext/>
        <w:rPr>
          <w:rFonts w:hint="default" w:ascii="Times New Roman" w:hAnsi="Times New Roman" w:cs="Times New Roman"/>
          <w:iCs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  <w:t>Table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  <w:t xml:space="preserve">2 </w:t>
      </w:r>
      <w:r>
        <w:rPr>
          <w:rFonts w:hint="default" w:ascii="Times New Roman" w:hAnsi="Times New Roman" w:eastAsia="宋体" w:cs="Times New Roman"/>
          <w:iCs/>
          <w:sz w:val="21"/>
          <w:szCs w:val="21"/>
          <w:lang w:eastAsia="zh-CN"/>
        </w:rPr>
        <w:t xml:space="preserve"> Quantitative q-PCR primers used in this study.</w:t>
      </w:r>
    </w:p>
    <w:tbl>
      <w:tblPr>
        <w:tblStyle w:val="6"/>
        <w:tblW w:w="99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4128"/>
        <w:gridCol w:w="2496"/>
      </w:tblGrid>
      <w:tr w14:paraId="6C2B7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  <w:vAlign w:val="center"/>
          </w:tcPr>
          <w:p w14:paraId="01FA2D6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Cs/>
                <w:sz w:val="21"/>
                <w:szCs w:val="21"/>
                <w:lang w:eastAsia="zh-CN"/>
              </w:rPr>
              <w:t>Transcription gene</w:t>
            </w:r>
          </w:p>
        </w:tc>
        <w:tc>
          <w:tcPr>
            <w:tcW w:w="4128" w:type="dxa"/>
            <w:vAlign w:val="center"/>
          </w:tcPr>
          <w:p w14:paraId="413A728C">
            <w:pPr>
              <w:autoSpaceDE w:val="0"/>
              <w:autoSpaceDN w:val="0"/>
              <w:adjustRightInd w:val="0"/>
              <w:spacing w:line="400" w:lineRule="exact"/>
              <w:ind w:firstLine="105" w:firstLineChars="5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eguenc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（5′- 3′）</w:t>
            </w:r>
          </w:p>
        </w:tc>
        <w:tc>
          <w:tcPr>
            <w:tcW w:w="2496" w:type="dxa"/>
            <w:vAlign w:val="center"/>
          </w:tcPr>
          <w:p w14:paraId="2068DAE5">
            <w:pPr>
              <w:autoSpaceDE w:val="0"/>
              <w:autoSpaceDN w:val="0"/>
              <w:adjustRightInd w:val="0"/>
              <w:spacing w:line="400" w:lineRule="exact"/>
              <w:ind w:firstLine="105" w:firstLineChars="5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5015ED9C">
            <w:pPr>
              <w:autoSpaceDE w:val="0"/>
              <w:autoSpaceDN w:val="0"/>
              <w:adjustRightInd w:val="0"/>
              <w:spacing w:line="400" w:lineRule="exact"/>
              <w:ind w:firstLine="105" w:firstLineChars="5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r source</w:t>
            </w:r>
          </w:p>
        </w:tc>
      </w:tr>
      <w:tr w14:paraId="7718B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0941C8FF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q-p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Q</w:t>
            </w:r>
          </w:p>
        </w:tc>
        <w:tc>
          <w:tcPr>
            <w:tcW w:w="4128" w:type="dxa"/>
          </w:tcPr>
          <w:p w14:paraId="39C80409">
            <w:pPr>
              <w:spacing w:line="400" w:lineRule="exact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ACCCTCACCGATCTCACTC</w:t>
            </w:r>
          </w:p>
        </w:tc>
        <w:tc>
          <w:tcPr>
            <w:tcW w:w="2496" w:type="dxa"/>
          </w:tcPr>
          <w:p w14:paraId="723358A8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 w14:paraId="72EAB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7ECDAFED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4128" w:type="dxa"/>
          </w:tcPr>
          <w:p w14:paraId="6B8C6750">
            <w:pPr>
              <w:spacing w:line="400" w:lineRule="exact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GTGTAATTCCCGGCTCAA</w:t>
            </w:r>
          </w:p>
        </w:tc>
        <w:tc>
          <w:tcPr>
            <w:tcW w:w="2496" w:type="dxa"/>
          </w:tcPr>
          <w:p w14:paraId="6009F8D7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BBE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2F1E23D5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q-r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</w:t>
            </w:r>
          </w:p>
        </w:tc>
        <w:tc>
          <w:tcPr>
            <w:tcW w:w="4128" w:type="dxa"/>
          </w:tcPr>
          <w:p w14:paraId="1B258BA8">
            <w:pPr>
              <w:spacing w:line="400" w:lineRule="exact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GCTCACGCCACATAAAACC</w:t>
            </w:r>
          </w:p>
        </w:tc>
        <w:tc>
          <w:tcPr>
            <w:tcW w:w="2496" w:type="dxa"/>
          </w:tcPr>
          <w:p w14:paraId="314C1A62">
            <w:pPr>
              <w:spacing w:line="400" w:lineRule="exac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 w14:paraId="2627D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4942789D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4128" w:type="dxa"/>
          </w:tcPr>
          <w:p w14:paraId="6A2C5171">
            <w:pPr>
              <w:spacing w:line="400" w:lineRule="exact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ACTCCCACAGCAGATCGAA</w:t>
            </w:r>
          </w:p>
        </w:tc>
        <w:tc>
          <w:tcPr>
            <w:tcW w:w="2496" w:type="dxa"/>
          </w:tcPr>
          <w:p w14:paraId="1345F37A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B7D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7DC8F122">
            <w:pPr>
              <w:spacing w:line="400" w:lineRule="exact"/>
              <w:jc w:val="center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q-r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sB</w:t>
            </w:r>
          </w:p>
        </w:tc>
        <w:tc>
          <w:tcPr>
            <w:tcW w:w="4128" w:type="dxa"/>
          </w:tcPr>
          <w:p w14:paraId="1D161171">
            <w:pPr>
              <w:spacing w:line="400" w:lineRule="exact"/>
              <w:rPr>
                <w:rFonts w:hint="default"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GTCGTTGGCGAGTTTGAAG</w:t>
            </w:r>
          </w:p>
        </w:tc>
        <w:tc>
          <w:tcPr>
            <w:tcW w:w="2496" w:type="dxa"/>
          </w:tcPr>
          <w:p w14:paraId="4804F83C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 w14:paraId="51EE6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620FCD87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8" w:type="dxa"/>
          </w:tcPr>
          <w:p w14:paraId="77B6A61B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CTGAGGATCGCCGGATTGTT</w:t>
            </w:r>
          </w:p>
        </w:tc>
        <w:tc>
          <w:tcPr>
            <w:tcW w:w="2496" w:type="dxa"/>
          </w:tcPr>
          <w:p w14:paraId="35D0BB93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9C5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014EAD4D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q-o</w:t>
            </w: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pR</w:t>
            </w:r>
          </w:p>
        </w:tc>
        <w:tc>
          <w:tcPr>
            <w:tcW w:w="4128" w:type="dxa"/>
          </w:tcPr>
          <w:p w14:paraId="487DD2BD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GTATGCTGATGACCGACAA</w:t>
            </w:r>
          </w:p>
        </w:tc>
        <w:tc>
          <w:tcPr>
            <w:tcW w:w="2496" w:type="dxa"/>
          </w:tcPr>
          <w:p w14:paraId="3CE3A60D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his study,</w:t>
            </w:r>
          </w:p>
        </w:tc>
      </w:tr>
      <w:tr w14:paraId="3AA7D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7E0A435C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8" w:type="dxa"/>
          </w:tcPr>
          <w:p w14:paraId="4A43DD5C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TCTTCCGCCGCTTCATTG</w:t>
            </w:r>
          </w:p>
        </w:tc>
        <w:tc>
          <w:tcPr>
            <w:tcW w:w="2496" w:type="dxa"/>
          </w:tcPr>
          <w:p w14:paraId="28D43A92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0A0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41986540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psL</w:t>
            </w:r>
          </w:p>
        </w:tc>
        <w:tc>
          <w:tcPr>
            <w:tcW w:w="4128" w:type="dxa"/>
          </w:tcPr>
          <w:p w14:paraId="481AD997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CCGTGGCGGTCGTGTTAAAGA</w:t>
            </w:r>
          </w:p>
        </w:tc>
        <w:tc>
          <w:tcPr>
            <w:tcW w:w="2496" w:type="dxa"/>
          </w:tcPr>
          <w:p w14:paraId="0FDE53D7">
            <w:pPr>
              <w:spacing w:line="400" w:lineRule="exac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[4]</w:t>
            </w:r>
          </w:p>
        </w:tc>
      </w:tr>
      <w:tr w14:paraId="3BBB7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exact"/>
          <w:jc w:val="center"/>
        </w:trPr>
        <w:tc>
          <w:tcPr>
            <w:tcW w:w="3312" w:type="dxa"/>
          </w:tcPr>
          <w:p w14:paraId="285A3DAB"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8" w:type="dxa"/>
          </w:tcPr>
          <w:p w14:paraId="171DD391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GCCGTACTTGGAGCGAGCCTG</w:t>
            </w:r>
          </w:p>
        </w:tc>
        <w:tc>
          <w:tcPr>
            <w:tcW w:w="2496" w:type="dxa"/>
          </w:tcPr>
          <w:p w14:paraId="5411124B">
            <w:pPr>
              <w:spacing w:line="400" w:lineRule="exac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61F4757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eastAsia="zh-CN"/>
        </w:rPr>
        <w:t>Table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</w:rPr>
        <w:t>apsular serotype distribution between CRKP and CSKP</w:t>
      </w:r>
    </w:p>
    <w:tbl>
      <w:tblPr>
        <w:tblStyle w:val="5"/>
        <w:tblW w:w="6938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853"/>
        <w:gridCol w:w="1501"/>
        <w:gridCol w:w="2016"/>
      </w:tblGrid>
      <w:tr w14:paraId="2DEED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1568" w:type="dxa"/>
            <w:shd w:val="clear" w:color="auto" w:fill="FFFFFF"/>
            <w:vAlign w:val="bottom"/>
          </w:tcPr>
          <w:p w14:paraId="05E5A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psular Type</w:t>
            </w:r>
          </w:p>
        </w:tc>
        <w:tc>
          <w:tcPr>
            <w:tcW w:w="1853" w:type="dxa"/>
            <w:shd w:val="clear" w:color="auto" w:fill="FFFFFF"/>
            <w:vAlign w:val="bottom"/>
          </w:tcPr>
          <w:p w14:paraId="56227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1501" w:type="dxa"/>
            <w:shd w:val="clear" w:color="auto" w:fill="FFFFFF"/>
            <w:vAlign w:val="bottom"/>
          </w:tcPr>
          <w:p w14:paraId="2BF56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KP</w:t>
            </w:r>
          </w:p>
        </w:tc>
        <w:tc>
          <w:tcPr>
            <w:tcW w:w="2016" w:type="dxa"/>
            <w:shd w:val="clear" w:color="auto" w:fill="FFFFFF"/>
            <w:vAlign w:val="bottom"/>
          </w:tcPr>
          <w:p w14:paraId="60317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KP</w:t>
            </w:r>
          </w:p>
        </w:tc>
      </w:tr>
      <w:tr w14:paraId="343B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4713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1</w:t>
            </w:r>
          </w:p>
        </w:tc>
        <w:tc>
          <w:tcPr>
            <w:tcW w:w="1853" w:type="dxa"/>
            <w:shd w:val="clear" w:color="auto" w:fill="FFFFFF"/>
            <w:vAlign w:val="center"/>
          </w:tcPr>
          <w:p w14:paraId="2CE1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8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DE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47821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2D695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C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2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0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33F9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77C72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6D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BD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2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02958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4A6BC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2</w:t>
            </w:r>
          </w:p>
        </w:tc>
        <w:tc>
          <w:tcPr>
            <w:tcW w:w="1853" w:type="dxa"/>
            <w:shd w:val="clear" w:color="auto" w:fill="FFFFFF"/>
            <w:vAlign w:val="center"/>
          </w:tcPr>
          <w:p w14:paraId="4CDFC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67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CA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168AA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7CBA15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33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E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21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B929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4A634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5C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E6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87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55EF0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13D46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5</w:t>
            </w:r>
          </w:p>
        </w:tc>
        <w:tc>
          <w:tcPr>
            <w:tcW w:w="1853" w:type="dxa"/>
            <w:shd w:val="clear" w:color="auto" w:fill="FFFFFF"/>
            <w:vAlign w:val="center"/>
          </w:tcPr>
          <w:p w14:paraId="56DAE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9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9B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8FE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6293F0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F2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D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C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2355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52B53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6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FB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1F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2266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11ABC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20</w:t>
            </w:r>
          </w:p>
        </w:tc>
        <w:tc>
          <w:tcPr>
            <w:tcW w:w="1853" w:type="dxa"/>
            <w:shd w:val="clear" w:color="auto" w:fill="FFFFFF"/>
            <w:vAlign w:val="center"/>
          </w:tcPr>
          <w:p w14:paraId="536A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90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7A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CF4A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3D554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50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3D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51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A4BF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601E8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7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20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DE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980B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246FF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54</w:t>
            </w:r>
          </w:p>
        </w:tc>
        <w:tc>
          <w:tcPr>
            <w:tcW w:w="1853" w:type="dxa"/>
            <w:shd w:val="clear" w:color="auto" w:fill="FFFFFF"/>
            <w:vAlign w:val="center"/>
          </w:tcPr>
          <w:p w14:paraId="2F128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2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A2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944F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69EAF8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3F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9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33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06D0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3FB4CD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42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2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0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1C4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68" w:type="dxa"/>
            <w:vMerge w:val="restart"/>
            <w:shd w:val="clear" w:color="auto" w:fill="FFFFFF"/>
            <w:vAlign w:val="center"/>
          </w:tcPr>
          <w:p w14:paraId="30FAC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-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A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A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AD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2416D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560CB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E5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vK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D8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5C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62C08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568" w:type="dxa"/>
            <w:vMerge w:val="continue"/>
            <w:shd w:val="clear" w:color="auto" w:fill="FFFFFF"/>
            <w:vAlign w:val="center"/>
          </w:tcPr>
          <w:p w14:paraId="5EAB8F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2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0F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16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</w:tr>
    </w:tbl>
    <w:p w14:paraId="5E05FD2C">
      <w:pP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270500" cy="3242310"/>
            <wp:effectExtent l="0" t="0" r="0" b="0"/>
            <wp:docPr id="1" name="图片 1" descr="高剂量感染和低剂量感染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高剂量感染和低剂量感染作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b/>
          <w:color w:val="auto"/>
          <w:sz w:val="21"/>
          <w:szCs w:val="21"/>
          <w:lang w:eastAsia="zh-CN"/>
        </w:rPr>
        <w:t>Supplementary Figure 1. Expression of TCS genes in GSE289556 under high- and low-dose infection conditions.</w:t>
      </w:r>
      <w:r>
        <w:rPr>
          <w:rFonts w:hint="default" w:ascii="Times New Roman" w:hAnsi="Times New Roman" w:eastAsia="宋体" w:cs="Times New Roman"/>
          <w:b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Normalized read counts for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hoQ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caps w:val="0"/>
          <w:color w:val="auto"/>
          <w:spacing w:val="0"/>
          <w:sz w:val="21"/>
          <w:szCs w:val="21"/>
          <w:shd w:val="clear" w:fill="FFFFFF"/>
        </w:rPr>
        <w:t xml:space="preserve">, 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rcsB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caps w:val="0"/>
          <w:color w:val="auto"/>
          <w:spacing w:val="0"/>
          <w:sz w:val="21"/>
          <w:szCs w:val="21"/>
          <w:shd w:val="clear" w:fill="FFFFFF"/>
        </w:rPr>
        <w:t>,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 xml:space="preserve"> rstA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, and 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omp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 were measured at 6h (A), 12h (B), 18h (C), and 24h (D) post-infection under high-dose (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3 × 1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 xml:space="preserve">8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CFU) and low-dose (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7 × 10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 xml:space="preserve">6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CFU) conditions. Bars represent mean values from three biological replicates; error bars indicate standard deviation. All four genes exhibited consistently higher expression in the high-dose group compared to the low-dose group across all time points.</w:t>
      </w:r>
    </w:p>
    <w:p w14:paraId="5CC66067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</w:rPr>
        <w:t xml:space="preserve">References </w:t>
      </w:r>
    </w:p>
    <w:p w14:paraId="0BCC4D7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[1]</w:t>
      </w:r>
      <w:r>
        <w:rPr>
          <w:rFonts w:hint="default" w:ascii="Times New Roman" w:hAnsi="Times New Roman" w:cs="Times New Roman"/>
          <w:sz w:val="21"/>
          <w:szCs w:val="21"/>
        </w:rPr>
        <w:t xml:space="preserve">Russo TA, Olson R, Fang CT, Stoesser N, Miller M, MacDonald U, et al. Identification of Biomarkers for Differentiation of Hypervirulent Klebsiella pneumoniae from Classical K. pneumoniae. J Clin Microbiol. 2018;56(9). </w:t>
      </w:r>
    </w:p>
    <w:p w14:paraId="26F4EB4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[2]</w:t>
      </w:r>
      <w:r>
        <w:rPr>
          <w:rFonts w:hint="default" w:ascii="Times New Roman" w:hAnsi="Times New Roman" w:cs="Times New Roman"/>
          <w:sz w:val="21"/>
          <w:szCs w:val="21"/>
        </w:rPr>
        <w:t>Yan Q, Zhou M, Zou M, Liu WE. Hypervirulent Klebsiella pneumoniae induced ventilator-associated pneumonia in mechanically ventilated patients in China. Eur J Clin Microbiol Infect Dis. 2016;35(3):387-96. https://doi.org/10.1007/s10096-015-2551-2.</w:t>
      </w:r>
    </w:p>
    <w:p w14:paraId="3DD0EF9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[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>]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Zhan L, Wang S, Guo Y, Jin Y, Duan J, Hao Z, et al. Outbreak by Hypermucoviscous Klebsiella pneumoniae ST11 Isolates with Carbapenem Resistance in a Tertiary Hospital in China. Front Cell Infect Microbiol. 2017;7:182. </w:t>
      </w:r>
    </w:p>
    <w:p w14:paraId="7D5E54D9"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[4]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end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Jayol A, Poirel L, Brink A, Villegas MV, Yilmaz M, Nordmann P. Resistance to colistin associated with a single amino acid change in protein PmrB among Klebsiella pneumoniae isolates of worldwide origin. Antimicrob Agents Chemother. 2014;58(8):4762-6.</w:t>
      </w:r>
    </w:p>
    <w:p w14:paraId="6176129D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dian J Medic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5ddwpvasdd99exwpcpdeswvxwdx5fvt5az&quot;&gt;My EndNote Library&lt;record-ids&gt;&lt;item&gt;72&lt;/item&gt;&lt;/record-ids&gt;&lt;/item&gt;&lt;/Libraries&gt;"/>
  </w:docVars>
  <w:rsids>
    <w:rsidRoot w:val="15303489"/>
    <w:rsid w:val="005428CF"/>
    <w:rsid w:val="00602F80"/>
    <w:rsid w:val="0A676E1B"/>
    <w:rsid w:val="106E701E"/>
    <w:rsid w:val="10E73C45"/>
    <w:rsid w:val="15303489"/>
    <w:rsid w:val="1559720B"/>
    <w:rsid w:val="3320359E"/>
    <w:rsid w:val="37FB7941"/>
    <w:rsid w:val="3D6F7294"/>
    <w:rsid w:val="4F0C1590"/>
    <w:rsid w:val="5099015E"/>
    <w:rsid w:val="51507243"/>
    <w:rsid w:val="6B86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link w:val="1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b/>
      <w:bCs/>
    </w:rPr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paragraph" w:customStyle="1" w:styleId="10">
    <w:name w:val="Supplementary Material"/>
    <w:basedOn w:val="4"/>
    <w:next w:val="4"/>
    <w:link w:val="14"/>
    <w:qFormat/>
    <w:uiPriority w:val="0"/>
    <w:pPr>
      <w:spacing w:after="120"/>
    </w:pPr>
    <w:rPr>
      <w:i/>
    </w:rPr>
  </w:style>
  <w:style w:type="paragraph" w:customStyle="1" w:styleId="11">
    <w:name w:val="EndNote Bibliography"/>
    <w:basedOn w:val="1"/>
    <w:qFormat/>
    <w:uiPriority w:val="0"/>
    <w:pPr>
      <w:jc w:val="center"/>
    </w:pPr>
    <w:rPr>
      <w:rFonts w:eastAsia="等线" w:cs="Times New Roman"/>
    </w:rPr>
  </w:style>
  <w:style w:type="paragraph" w:customStyle="1" w:styleId="12">
    <w:name w:val="EndNote Bibliography Title"/>
    <w:basedOn w:val="1"/>
    <w:link w:val="15"/>
    <w:qFormat/>
    <w:uiPriority w:val="0"/>
    <w:pPr>
      <w:spacing w:after="0"/>
      <w:jc w:val="center"/>
    </w:pPr>
    <w:rPr>
      <w:rFonts w:cs="Times New Roman"/>
    </w:rPr>
  </w:style>
  <w:style w:type="character" w:customStyle="1" w:styleId="13">
    <w:name w:val="标题 Char"/>
    <w:basedOn w:val="7"/>
    <w:link w:val="4"/>
    <w:qFormat/>
    <w:uiPriority w:val="0"/>
    <w:rPr>
      <w:rFonts w:ascii="Times New Roman" w:hAnsi="Times New Roman" w:cs="Times New Roman" w:eastAsiaTheme="minorHAnsi"/>
      <w:b/>
      <w:sz w:val="32"/>
      <w:szCs w:val="32"/>
      <w:lang w:eastAsia="en-US"/>
    </w:rPr>
  </w:style>
  <w:style w:type="character" w:customStyle="1" w:styleId="14">
    <w:name w:val="Supplementary Material Char"/>
    <w:basedOn w:val="13"/>
    <w:link w:val="10"/>
    <w:qFormat/>
    <w:uiPriority w:val="0"/>
    <w:rPr>
      <w:rFonts w:ascii="Times New Roman" w:hAnsi="Times New Roman" w:cs="Times New Roman" w:eastAsiaTheme="minorHAnsi"/>
      <w:i/>
      <w:sz w:val="32"/>
      <w:szCs w:val="32"/>
      <w:lang w:eastAsia="en-US"/>
    </w:rPr>
  </w:style>
  <w:style w:type="character" w:customStyle="1" w:styleId="15">
    <w:name w:val="EndNote Bibliography Title Char"/>
    <w:basedOn w:val="14"/>
    <w:link w:val="12"/>
    <w:qFormat/>
    <w:uiPriority w:val="0"/>
    <w:rPr>
      <w:rFonts w:ascii="Times New Roman" w:hAnsi="Times New Roman" w:cs="Times New Roman" w:eastAsiaTheme="minorHAnsi"/>
      <w:b w:val="0"/>
      <w:i w:val="0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433</Words>
  <Characters>2843</Characters>
  <Lines>20</Lines>
  <Paragraphs>5</Paragraphs>
  <TotalTime>0</TotalTime>
  <ScaleCrop>false</ScaleCrop>
  <LinksUpToDate>false</LinksUpToDate>
  <CharactersWithSpaces>309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3:32:00Z</dcterms:created>
  <dc:creator>陈囡囡</dc:creator>
  <cp:lastModifiedBy>Chen S</cp:lastModifiedBy>
  <dcterms:modified xsi:type="dcterms:W3CDTF">2026-03-12T01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2ZhMWM2ZDQwMWJlZjRkNTU2YzhlNDY4OTFlNGNkMjQiLCJ1c2VySWQiOiI3MDA0MTcxNzMifQ==</vt:lpwstr>
  </property>
  <property fmtid="{D5CDD505-2E9C-101B-9397-08002B2CF9AE}" pid="4" name="ICV">
    <vt:lpwstr>108DBF480F7D4445BF0155FFDD660BD0_13</vt:lpwstr>
  </property>
</Properties>
</file>